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AB27A5" w14:textId="191CAED3" w:rsidR="00A932CB" w:rsidRDefault="00A932CB"/>
    <w:p w14:paraId="7C6B8BDF" w14:textId="7A926A6F" w:rsidR="00A932CB" w:rsidRDefault="00A932CB">
      <w:pPr>
        <w:rPr>
          <w:b/>
          <w:bCs/>
          <w:sz w:val="22"/>
          <w:szCs w:val="22"/>
        </w:rPr>
      </w:pPr>
      <w:r w:rsidRPr="00A932CB">
        <w:rPr>
          <w:b/>
          <w:bCs/>
          <w:sz w:val="22"/>
          <w:szCs w:val="22"/>
        </w:rPr>
        <w:t>Table S1. Composition of diets used in the animal study.</w:t>
      </w:r>
    </w:p>
    <w:p w14:paraId="5E0A1EA3" w14:textId="77777777" w:rsidR="00A932CB" w:rsidRPr="00A932CB" w:rsidRDefault="00A932CB">
      <w:pPr>
        <w:rPr>
          <w:b/>
          <w:bCs/>
          <w:sz w:val="22"/>
          <w:szCs w:val="22"/>
        </w:rPr>
      </w:pPr>
    </w:p>
    <w:tbl>
      <w:tblPr>
        <w:tblStyle w:val="TableGrid"/>
        <w:tblW w:w="0" w:type="auto"/>
        <w:tblInd w:w="-725" w:type="dxa"/>
        <w:tblLook w:val="04A0" w:firstRow="1" w:lastRow="0" w:firstColumn="1" w:lastColumn="0" w:noHBand="0" w:noVBand="1"/>
      </w:tblPr>
      <w:tblGrid>
        <w:gridCol w:w="2700"/>
        <w:gridCol w:w="1260"/>
        <w:gridCol w:w="1260"/>
        <w:gridCol w:w="1153"/>
        <w:gridCol w:w="1367"/>
        <w:gridCol w:w="1165"/>
        <w:gridCol w:w="1170"/>
      </w:tblGrid>
      <w:tr w:rsidR="000F5B3C" w:rsidRPr="000F5B3C" w14:paraId="5D116CF6" w14:textId="77777777" w:rsidTr="000F5B3C">
        <w:tc>
          <w:tcPr>
            <w:tcW w:w="2700" w:type="dxa"/>
          </w:tcPr>
          <w:p w14:paraId="39890D8B" w14:textId="77777777" w:rsidR="000F5B3C" w:rsidRPr="000F5B3C" w:rsidRDefault="008B3218" w:rsidP="000F5B3C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oduct Number</w:t>
            </w:r>
          </w:p>
        </w:tc>
        <w:tc>
          <w:tcPr>
            <w:tcW w:w="2520" w:type="dxa"/>
            <w:gridSpan w:val="2"/>
          </w:tcPr>
          <w:p w14:paraId="59D94E75" w14:textId="77777777" w:rsidR="000F5B3C" w:rsidRPr="000F5B3C" w:rsidRDefault="000F5B3C" w:rsidP="000F5B3C">
            <w:pPr>
              <w:jc w:val="center"/>
              <w:rPr>
                <w:b/>
                <w:sz w:val="20"/>
                <w:szCs w:val="20"/>
              </w:rPr>
            </w:pPr>
            <w:r w:rsidRPr="000F5B3C">
              <w:rPr>
                <w:b/>
                <w:sz w:val="20"/>
                <w:szCs w:val="20"/>
              </w:rPr>
              <w:t>D17127301</w:t>
            </w:r>
          </w:p>
        </w:tc>
        <w:tc>
          <w:tcPr>
            <w:tcW w:w="2520" w:type="dxa"/>
            <w:gridSpan w:val="2"/>
          </w:tcPr>
          <w:p w14:paraId="00A3CADB" w14:textId="77777777" w:rsidR="000F5B3C" w:rsidRPr="000F5B3C" w:rsidRDefault="000F5B3C" w:rsidP="000F5B3C">
            <w:pPr>
              <w:jc w:val="center"/>
              <w:rPr>
                <w:b/>
                <w:sz w:val="20"/>
                <w:szCs w:val="20"/>
              </w:rPr>
            </w:pPr>
            <w:r w:rsidRPr="000F5B3C">
              <w:rPr>
                <w:b/>
                <w:sz w:val="20"/>
                <w:szCs w:val="20"/>
              </w:rPr>
              <w:t>D17121302</w:t>
            </w:r>
          </w:p>
        </w:tc>
        <w:tc>
          <w:tcPr>
            <w:tcW w:w="2335" w:type="dxa"/>
            <w:gridSpan w:val="2"/>
          </w:tcPr>
          <w:p w14:paraId="26A9D9B3" w14:textId="77777777" w:rsidR="000F5B3C" w:rsidRPr="000F5B3C" w:rsidRDefault="000F5B3C" w:rsidP="000F5B3C">
            <w:pPr>
              <w:jc w:val="center"/>
              <w:rPr>
                <w:b/>
                <w:sz w:val="20"/>
                <w:szCs w:val="20"/>
              </w:rPr>
            </w:pPr>
            <w:r w:rsidRPr="000F5B3C">
              <w:rPr>
                <w:b/>
                <w:sz w:val="20"/>
                <w:szCs w:val="20"/>
              </w:rPr>
              <w:t>D18121401</w:t>
            </w:r>
          </w:p>
        </w:tc>
      </w:tr>
      <w:tr w:rsidR="000F5B3C" w:rsidRPr="000F5B3C" w14:paraId="5A306416" w14:textId="77777777" w:rsidTr="000F5B3C">
        <w:tc>
          <w:tcPr>
            <w:tcW w:w="2700" w:type="dxa"/>
          </w:tcPr>
          <w:p w14:paraId="008E02E8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gridSpan w:val="2"/>
          </w:tcPr>
          <w:p w14:paraId="63123EDE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ontrol Diet</w:t>
            </w:r>
          </w:p>
        </w:tc>
        <w:tc>
          <w:tcPr>
            <w:tcW w:w="2520" w:type="dxa"/>
            <w:gridSpan w:val="2"/>
          </w:tcPr>
          <w:p w14:paraId="4E02BA84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GOS Diet</w:t>
            </w:r>
          </w:p>
        </w:tc>
        <w:tc>
          <w:tcPr>
            <w:tcW w:w="2335" w:type="dxa"/>
            <w:gridSpan w:val="2"/>
          </w:tcPr>
          <w:p w14:paraId="59BA4686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hGOS Diet</w:t>
            </w:r>
          </w:p>
        </w:tc>
      </w:tr>
      <w:tr w:rsidR="000F5B3C" w:rsidRPr="000F5B3C" w14:paraId="5D09AD04" w14:textId="77777777" w:rsidTr="008B3218">
        <w:tc>
          <w:tcPr>
            <w:tcW w:w="2700" w:type="dxa"/>
          </w:tcPr>
          <w:p w14:paraId="0D7C7EEE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C1E2941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gm%</w:t>
            </w:r>
          </w:p>
        </w:tc>
        <w:tc>
          <w:tcPr>
            <w:tcW w:w="1260" w:type="dxa"/>
          </w:tcPr>
          <w:p w14:paraId="2C2196AE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kcal%</w:t>
            </w:r>
          </w:p>
        </w:tc>
        <w:tc>
          <w:tcPr>
            <w:tcW w:w="1153" w:type="dxa"/>
          </w:tcPr>
          <w:p w14:paraId="1F9E52A0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gm%</w:t>
            </w:r>
          </w:p>
        </w:tc>
        <w:tc>
          <w:tcPr>
            <w:tcW w:w="1367" w:type="dxa"/>
          </w:tcPr>
          <w:p w14:paraId="17D48D8F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kcal%</w:t>
            </w:r>
          </w:p>
        </w:tc>
        <w:tc>
          <w:tcPr>
            <w:tcW w:w="1165" w:type="dxa"/>
          </w:tcPr>
          <w:p w14:paraId="50475AB9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gm%</w:t>
            </w:r>
          </w:p>
        </w:tc>
        <w:tc>
          <w:tcPr>
            <w:tcW w:w="1170" w:type="dxa"/>
          </w:tcPr>
          <w:p w14:paraId="5C7058C0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kcal%</w:t>
            </w:r>
          </w:p>
        </w:tc>
      </w:tr>
      <w:tr w:rsidR="000F5B3C" w:rsidRPr="000F5B3C" w14:paraId="3D423C92" w14:textId="77777777" w:rsidTr="008B3218">
        <w:tc>
          <w:tcPr>
            <w:tcW w:w="2700" w:type="dxa"/>
          </w:tcPr>
          <w:p w14:paraId="573F688A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Protein</w:t>
            </w:r>
          </w:p>
        </w:tc>
        <w:tc>
          <w:tcPr>
            <w:tcW w:w="1260" w:type="dxa"/>
          </w:tcPr>
          <w:p w14:paraId="369A5A2A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3</w:t>
            </w:r>
          </w:p>
        </w:tc>
        <w:tc>
          <w:tcPr>
            <w:tcW w:w="1260" w:type="dxa"/>
          </w:tcPr>
          <w:p w14:paraId="5A81C38A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53" w:type="dxa"/>
          </w:tcPr>
          <w:p w14:paraId="3F376D82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367" w:type="dxa"/>
          </w:tcPr>
          <w:p w14:paraId="4C70EF0A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165" w:type="dxa"/>
          </w:tcPr>
          <w:p w14:paraId="238F322B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8</w:t>
            </w:r>
          </w:p>
        </w:tc>
        <w:tc>
          <w:tcPr>
            <w:tcW w:w="1170" w:type="dxa"/>
          </w:tcPr>
          <w:p w14:paraId="478465CD" w14:textId="77777777" w:rsidR="000F5B3C" w:rsidRPr="000F5B3C" w:rsidRDefault="008B3218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 w:rsidR="000F5B3C" w:rsidRPr="000F5B3C" w14:paraId="63A9D015" w14:textId="77777777" w:rsidTr="008B3218">
        <w:tc>
          <w:tcPr>
            <w:tcW w:w="2700" w:type="dxa"/>
          </w:tcPr>
          <w:p w14:paraId="311A7160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arbohydrate</w:t>
            </w:r>
          </w:p>
        </w:tc>
        <w:tc>
          <w:tcPr>
            <w:tcW w:w="1260" w:type="dxa"/>
          </w:tcPr>
          <w:p w14:paraId="5E7C3C86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8</w:t>
            </w:r>
          </w:p>
        </w:tc>
        <w:tc>
          <w:tcPr>
            <w:tcW w:w="1260" w:type="dxa"/>
          </w:tcPr>
          <w:p w14:paraId="5F2AD9E9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1153" w:type="dxa"/>
          </w:tcPr>
          <w:p w14:paraId="09F6BBCE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1367" w:type="dxa"/>
          </w:tcPr>
          <w:p w14:paraId="598F807C" w14:textId="77777777" w:rsidR="000F5B3C" w:rsidRPr="000F5B3C" w:rsidRDefault="008B3218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1165" w:type="dxa"/>
          </w:tcPr>
          <w:p w14:paraId="71410D27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</w:t>
            </w:r>
          </w:p>
        </w:tc>
        <w:tc>
          <w:tcPr>
            <w:tcW w:w="1170" w:type="dxa"/>
          </w:tcPr>
          <w:p w14:paraId="67A297E3" w14:textId="77777777" w:rsidR="000F5B3C" w:rsidRPr="000F5B3C" w:rsidRDefault="008B3218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</w:tr>
      <w:tr w:rsidR="000F5B3C" w:rsidRPr="000F5B3C" w14:paraId="1C910EE2" w14:textId="77777777" w:rsidTr="008B3218">
        <w:tc>
          <w:tcPr>
            <w:tcW w:w="2700" w:type="dxa"/>
          </w:tcPr>
          <w:p w14:paraId="04A08FB2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Fat</w:t>
            </w:r>
          </w:p>
        </w:tc>
        <w:tc>
          <w:tcPr>
            <w:tcW w:w="1260" w:type="dxa"/>
          </w:tcPr>
          <w:p w14:paraId="1EB55FE1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260" w:type="dxa"/>
          </w:tcPr>
          <w:p w14:paraId="2F2C07C4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53" w:type="dxa"/>
          </w:tcPr>
          <w:p w14:paraId="4732B98D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367" w:type="dxa"/>
          </w:tcPr>
          <w:p w14:paraId="00053DC7" w14:textId="77777777" w:rsidR="000F5B3C" w:rsidRPr="000F5B3C" w:rsidRDefault="008B3218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165" w:type="dxa"/>
          </w:tcPr>
          <w:p w14:paraId="641FAFD1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  <w:tc>
          <w:tcPr>
            <w:tcW w:w="1170" w:type="dxa"/>
          </w:tcPr>
          <w:p w14:paraId="2EA8CB6E" w14:textId="77777777" w:rsidR="000F5B3C" w:rsidRPr="000F5B3C" w:rsidRDefault="008B3218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</w:tr>
      <w:tr w:rsidR="000F5B3C" w:rsidRPr="000F5B3C" w14:paraId="46B65136" w14:textId="77777777" w:rsidTr="008B3218">
        <w:tc>
          <w:tcPr>
            <w:tcW w:w="2700" w:type="dxa"/>
          </w:tcPr>
          <w:p w14:paraId="03F4B85D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kcal/gm</w:t>
            </w:r>
          </w:p>
        </w:tc>
        <w:tc>
          <w:tcPr>
            <w:tcW w:w="1260" w:type="dxa"/>
          </w:tcPr>
          <w:p w14:paraId="5E518D78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8</w:t>
            </w:r>
          </w:p>
        </w:tc>
        <w:tc>
          <w:tcPr>
            <w:tcW w:w="1260" w:type="dxa"/>
          </w:tcPr>
          <w:p w14:paraId="79AD0B95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7EA24EE8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367" w:type="dxa"/>
          </w:tcPr>
          <w:p w14:paraId="33BA1D2F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05FE5424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8</w:t>
            </w:r>
          </w:p>
        </w:tc>
        <w:tc>
          <w:tcPr>
            <w:tcW w:w="1170" w:type="dxa"/>
          </w:tcPr>
          <w:p w14:paraId="08EEA82C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</w:tr>
      <w:tr w:rsidR="000F5B3C" w:rsidRPr="000F5B3C" w14:paraId="3046C393" w14:textId="77777777" w:rsidTr="008B3218">
        <w:tc>
          <w:tcPr>
            <w:tcW w:w="2700" w:type="dxa"/>
          </w:tcPr>
          <w:p w14:paraId="5B566B6B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D63C9CE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841A6D3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9A9AEF7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6DAA0A0D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2F508A23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3FD02C78" w14:textId="77777777" w:rsidR="000F5B3C" w:rsidRPr="000F5B3C" w:rsidRDefault="000F5B3C" w:rsidP="000F5B3C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30BF12A3" w14:textId="77777777" w:rsidTr="008B3218">
        <w:tc>
          <w:tcPr>
            <w:tcW w:w="2700" w:type="dxa"/>
          </w:tcPr>
          <w:p w14:paraId="25C998EC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 w:rsidRPr="000F5B3C">
              <w:rPr>
                <w:b/>
                <w:sz w:val="20"/>
                <w:szCs w:val="20"/>
              </w:rPr>
              <w:t>Ingredient</w:t>
            </w:r>
          </w:p>
        </w:tc>
        <w:tc>
          <w:tcPr>
            <w:tcW w:w="1260" w:type="dxa"/>
          </w:tcPr>
          <w:p w14:paraId="41FC6A41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m</w:t>
            </w:r>
          </w:p>
        </w:tc>
        <w:tc>
          <w:tcPr>
            <w:tcW w:w="1260" w:type="dxa"/>
          </w:tcPr>
          <w:p w14:paraId="0B851543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cal</w:t>
            </w:r>
          </w:p>
        </w:tc>
        <w:tc>
          <w:tcPr>
            <w:tcW w:w="1153" w:type="dxa"/>
          </w:tcPr>
          <w:p w14:paraId="0B8D500F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m</w:t>
            </w:r>
          </w:p>
        </w:tc>
        <w:tc>
          <w:tcPr>
            <w:tcW w:w="1367" w:type="dxa"/>
          </w:tcPr>
          <w:p w14:paraId="47450313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cal</w:t>
            </w:r>
          </w:p>
        </w:tc>
        <w:tc>
          <w:tcPr>
            <w:tcW w:w="1165" w:type="dxa"/>
          </w:tcPr>
          <w:p w14:paraId="3D93CF83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m</w:t>
            </w:r>
          </w:p>
        </w:tc>
        <w:tc>
          <w:tcPr>
            <w:tcW w:w="1170" w:type="dxa"/>
          </w:tcPr>
          <w:p w14:paraId="6A8CA5BC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kcal</w:t>
            </w:r>
          </w:p>
        </w:tc>
      </w:tr>
      <w:tr w:rsidR="008B3218" w:rsidRPr="000F5B3C" w14:paraId="4E2A1068" w14:textId="77777777" w:rsidTr="008B3218">
        <w:tc>
          <w:tcPr>
            <w:tcW w:w="2700" w:type="dxa"/>
          </w:tcPr>
          <w:p w14:paraId="2D3ABBE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asein</w:t>
            </w:r>
          </w:p>
        </w:tc>
        <w:tc>
          <w:tcPr>
            <w:tcW w:w="1260" w:type="dxa"/>
          </w:tcPr>
          <w:p w14:paraId="41483C3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260" w:type="dxa"/>
          </w:tcPr>
          <w:p w14:paraId="0B3B61B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153" w:type="dxa"/>
          </w:tcPr>
          <w:p w14:paraId="001FE7B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367" w:type="dxa"/>
          </w:tcPr>
          <w:p w14:paraId="63085F1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  <w:tc>
          <w:tcPr>
            <w:tcW w:w="1165" w:type="dxa"/>
          </w:tcPr>
          <w:p w14:paraId="5334135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</w:t>
            </w:r>
          </w:p>
        </w:tc>
        <w:tc>
          <w:tcPr>
            <w:tcW w:w="1170" w:type="dxa"/>
          </w:tcPr>
          <w:p w14:paraId="0FD7357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0</w:t>
            </w:r>
          </w:p>
        </w:tc>
      </w:tr>
      <w:tr w:rsidR="008B3218" w:rsidRPr="000F5B3C" w14:paraId="62A97539" w14:textId="77777777" w:rsidTr="008B3218">
        <w:tc>
          <w:tcPr>
            <w:tcW w:w="2700" w:type="dxa"/>
          </w:tcPr>
          <w:p w14:paraId="3EC4564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L-Cystine</w:t>
            </w:r>
          </w:p>
        </w:tc>
        <w:tc>
          <w:tcPr>
            <w:tcW w:w="1260" w:type="dxa"/>
          </w:tcPr>
          <w:p w14:paraId="0D2DA16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60" w:type="dxa"/>
          </w:tcPr>
          <w:p w14:paraId="2A94CEB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53" w:type="dxa"/>
          </w:tcPr>
          <w:p w14:paraId="29CA4EF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367" w:type="dxa"/>
          </w:tcPr>
          <w:p w14:paraId="514349F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165" w:type="dxa"/>
          </w:tcPr>
          <w:p w14:paraId="1D788CF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4C41D6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8B3218" w:rsidRPr="000F5B3C" w14:paraId="3D8DF170" w14:textId="77777777" w:rsidTr="008B3218">
        <w:trPr>
          <w:trHeight w:val="90"/>
        </w:trPr>
        <w:tc>
          <w:tcPr>
            <w:tcW w:w="2700" w:type="dxa"/>
          </w:tcPr>
          <w:p w14:paraId="1A03065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011804E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1804FE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0286502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75BD911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0474FCC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7128BE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30A5F0B9" w14:textId="77777777" w:rsidTr="008B3218">
        <w:tc>
          <w:tcPr>
            <w:tcW w:w="2700" w:type="dxa"/>
          </w:tcPr>
          <w:p w14:paraId="09742B5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orn Starch</w:t>
            </w:r>
          </w:p>
        </w:tc>
        <w:tc>
          <w:tcPr>
            <w:tcW w:w="1260" w:type="dxa"/>
          </w:tcPr>
          <w:p w14:paraId="48AF26F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3.2</w:t>
            </w:r>
          </w:p>
        </w:tc>
        <w:tc>
          <w:tcPr>
            <w:tcW w:w="1260" w:type="dxa"/>
          </w:tcPr>
          <w:p w14:paraId="02765EF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2.8</w:t>
            </w:r>
          </w:p>
        </w:tc>
        <w:tc>
          <w:tcPr>
            <w:tcW w:w="1153" w:type="dxa"/>
          </w:tcPr>
          <w:p w14:paraId="122715E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.5</w:t>
            </w:r>
          </w:p>
        </w:tc>
        <w:tc>
          <w:tcPr>
            <w:tcW w:w="1367" w:type="dxa"/>
          </w:tcPr>
          <w:p w14:paraId="007F504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</w:t>
            </w:r>
          </w:p>
        </w:tc>
        <w:tc>
          <w:tcPr>
            <w:tcW w:w="1165" w:type="dxa"/>
          </w:tcPr>
          <w:p w14:paraId="2F368D3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3.5</w:t>
            </w:r>
          </w:p>
        </w:tc>
        <w:tc>
          <w:tcPr>
            <w:tcW w:w="1170" w:type="dxa"/>
          </w:tcPr>
          <w:p w14:paraId="5AD4CC1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4</w:t>
            </w:r>
          </w:p>
        </w:tc>
      </w:tr>
      <w:tr w:rsidR="008B3218" w:rsidRPr="000F5B3C" w14:paraId="603555E5" w14:textId="77777777" w:rsidTr="008B3218">
        <w:tc>
          <w:tcPr>
            <w:tcW w:w="2700" w:type="dxa"/>
          </w:tcPr>
          <w:p w14:paraId="6910B61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Maltodextrin 10</w:t>
            </w:r>
          </w:p>
        </w:tc>
        <w:tc>
          <w:tcPr>
            <w:tcW w:w="1260" w:type="dxa"/>
          </w:tcPr>
          <w:p w14:paraId="41262B6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60" w:type="dxa"/>
          </w:tcPr>
          <w:p w14:paraId="705BFE3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153" w:type="dxa"/>
          </w:tcPr>
          <w:p w14:paraId="143437C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367" w:type="dxa"/>
          </w:tcPr>
          <w:p w14:paraId="324BD4B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  <w:tc>
          <w:tcPr>
            <w:tcW w:w="1165" w:type="dxa"/>
          </w:tcPr>
          <w:p w14:paraId="222D002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170" w:type="dxa"/>
          </w:tcPr>
          <w:p w14:paraId="336C639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0</w:t>
            </w:r>
          </w:p>
        </w:tc>
      </w:tr>
      <w:tr w:rsidR="008B3218" w:rsidRPr="000F5B3C" w14:paraId="5EA2F430" w14:textId="77777777" w:rsidTr="008B3218">
        <w:tc>
          <w:tcPr>
            <w:tcW w:w="2700" w:type="dxa"/>
          </w:tcPr>
          <w:p w14:paraId="792D1B5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Dextrose</w:t>
            </w:r>
          </w:p>
        </w:tc>
        <w:tc>
          <w:tcPr>
            <w:tcW w:w="1260" w:type="dxa"/>
          </w:tcPr>
          <w:p w14:paraId="527DC63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260" w:type="dxa"/>
          </w:tcPr>
          <w:p w14:paraId="3E29490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153" w:type="dxa"/>
          </w:tcPr>
          <w:p w14:paraId="50E260D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367" w:type="dxa"/>
          </w:tcPr>
          <w:p w14:paraId="17AACC4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  <w:tc>
          <w:tcPr>
            <w:tcW w:w="1165" w:type="dxa"/>
          </w:tcPr>
          <w:p w14:paraId="0E6BE9B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1170" w:type="dxa"/>
          </w:tcPr>
          <w:p w14:paraId="5CF2834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</w:t>
            </w:r>
          </w:p>
        </w:tc>
      </w:tr>
      <w:tr w:rsidR="008B3218" w:rsidRPr="000F5B3C" w14:paraId="2134BFD9" w14:textId="77777777" w:rsidTr="008B3218">
        <w:tc>
          <w:tcPr>
            <w:tcW w:w="2700" w:type="dxa"/>
          </w:tcPr>
          <w:p w14:paraId="2C7EB48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Lactose</w:t>
            </w:r>
          </w:p>
        </w:tc>
        <w:tc>
          <w:tcPr>
            <w:tcW w:w="1260" w:type="dxa"/>
          </w:tcPr>
          <w:p w14:paraId="13E03F6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260" w:type="dxa"/>
          </w:tcPr>
          <w:p w14:paraId="1CED8AF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1153" w:type="dxa"/>
          </w:tcPr>
          <w:p w14:paraId="5FF90E2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</w:tcPr>
          <w:p w14:paraId="70A1DC7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0C94A93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3E2B60F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066AC841" w14:textId="77777777" w:rsidTr="008B3218">
        <w:tc>
          <w:tcPr>
            <w:tcW w:w="2700" w:type="dxa"/>
          </w:tcPr>
          <w:p w14:paraId="7FB0BDE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A72FBA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82BEA6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77CBB9D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5DA48FA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0D287FF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65C30A3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12A7CD4C" w14:textId="77777777" w:rsidTr="008B3218">
        <w:tc>
          <w:tcPr>
            <w:tcW w:w="2700" w:type="dxa"/>
          </w:tcPr>
          <w:p w14:paraId="49911FE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ellulose, BW200</w:t>
            </w:r>
          </w:p>
        </w:tc>
        <w:tc>
          <w:tcPr>
            <w:tcW w:w="1260" w:type="dxa"/>
          </w:tcPr>
          <w:p w14:paraId="5F81ED4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1260" w:type="dxa"/>
          </w:tcPr>
          <w:p w14:paraId="1677DEF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0FB2338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</w:tcPr>
          <w:p w14:paraId="426E9A0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2818DBC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5CB4798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75F56FF1" w14:textId="77777777" w:rsidTr="008B3218">
        <w:tc>
          <w:tcPr>
            <w:tcW w:w="2700" w:type="dxa"/>
          </w:tcPr>
          <w:p w14:paraId="4A7BA37E" w14:textId="45464CF9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Galacto</w:t>
            </w:r>
            <w:r w:rsidR="00A932CB">
              <w:rPr>
                <w:sz w:val="20"/>
                <w:szCs w:val="20"/>
              </w:rPr>
              <w:t>-</w:t>
            </w:r>
            <w:r w:rsidRPr="000F5B3C">
              <w:rPr>
                <w:sz w:val="20"/>
                <w:szCs w:val="20"/>
              </w:rPr>
              <w:t>oligosaccharides (GOS)</w:t>
            </w:r>
          </w:p>
        </w:tc>
        <w:tc>
          <w:tcPr>
            <w:tcW w:w="1260" w:type="dxa"/>
          </w:tcPr>
          <w:p w14:paraId="043BEC2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09E00DD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737F608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1367" w:type="dxa"/>
          </w:tcPr>
          <w:p w14:paraId="78A7AF3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  <w:tc>
          <w:tcPr>
            <w:tcW w:w="1165" w:type="dxa"/>
          </w:tcPr>
          <w:p w14:paraId="53FA324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70" w:type="dxa"/>
          </w:tcPr>
          <w:p w14:paraId="4068223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4F77B893" w14:textId="77777777" w:rsidTr="008B3218">
        <w:tc>
          <w:tcPr>
            <w:tcW w:w="2700" w:type="dxa"/>
          </w:tcPr>
          <w:p w14:paraId="63D47A3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LacNAc Enriched GOS (hGOS)</w:t>
            </w:r>
          </w:p>
        </w:tc>
        <w:tc>
          <w:tcPr>
            <w:tcW w:w="1260" w:type="dxa"/>
          </w:tcPr>
          <w:p w14:paraId="69609D9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3A898F8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4A531AC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</w:tcPr>
          <w:p w14:paraId="713853F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18F9D94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8</w:t>
            </w:r>
          </w:p>
        </w:tc>
        <w:tc>
          <w:tcPr>
            <w:tcW w:w="1170" w:type="dxa"/>
          </w:tcPr>
          <w:p w14:paraId="4410B18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 w:rsidR="008B3218" w:rsidRPr="000F5B3C" w14:paraId="242297A6" w14:textId="77777777" w:rsidTr="008B3218">
        <w:tc>
          <w:tcPr>
            <w:tcW w:w="2700" w:type="dxa"/>
          </w:tcPr>
          <w:p w14:paraId="3EF0B72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3AED4D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5272F9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B5A842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3A8BEDF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2535AA0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16C87AF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677AB46D" w14:textId="77777777" w:rsidTr="008B3218">
        <w:tc>
          <w:tcPr>
            <w:tcW w:w="2700" w:type="dxa"/>
          </w:tcPr>
          <w:p w14:paraId="5E20721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Soybean Oil</w:t>
            </w:r>
          </w:p>
        </w:tc>
        <w:tc>
          <w:tcPr>
            <w:tcW w:w="1260" w:type="dxa"/>
          </w:tcPr>
          <w:p w14:paraId="1DC53AA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0" w:type="dxa"/>
          </w:tcPr>
          <w:p w14:paraId="3267631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153" w:type="dxa"/>
          </w:tcPr>
          <w:p w14:paraId="43516E6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367" w:type="dxa"/>
          </w:tcPr>
          <w:p w14:paraId="26063C3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  <w:tc>
          <w:tcPr>
            <w:tcW w:w="1165" w:type="dxa"/>
          </w:tcPr>
          <w:p w14:paraId="5840E40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170" w:type="dxa"/>
          </w:tcPr>
          <w:p w14:paraId="4C79609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0</w:t>
            </w:r>
          </w:p>
        </w:tc>
      </w:tr>
      <w:tr w:rsidR="008B3218" w:rsidRPr="000F5B3C" w14:paraId="066BF45C" w14:textId="77777777" w:rsidTr="008B3218">
        <w:tc>
          <w:tcPr>
            <w:tcW w:w="2700" w:type="dxa"/>
          </w:tcPr>
          <w:p w14:paraId="6968AF4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701A513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CABDF2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289C284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09C2924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087256C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577F7D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522B452F" w14:textId="77777777" w:rsidTr="008B3218">
        <w:tc>
          <w:tcPr>
            <w:tcW w:w="2700" w:type="dxa"/>
          </w:tcPr>
          <w:p w14:paraId="768A2D8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Mineral Mix S10026</w:t>
            </w:r>
          </w:p>
        </w:tc>
        <w:tc>
          <w:tcPr>
            <w:tcW w:w="1260" w:type="dxa"/>
          </w:tcPr>
          <w:p w14:paraId="2E02B35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38A8170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2389623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67" w:type="dxa"/>
          </w:tcPr>
          <w:p w14:paraId="688A4BB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1C87CD5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20DCD02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2236EE73" w14:textId="77777777" w:rsidTr="008B3218">
        <w:tc>
          <w:tcPr>
            <w:tcW w:w="2700" w:type="dxa"/>
          </w:tcPr>
          <w:p w14:paraId="6109F90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Dicalcium Phosphate</w:t>
            </w:r>
          </w:p>
        </w:tc>
        <w:tc>
          <w:tcPr>
            <w:tcW w:w="1260" w:type="dxa"/>
          </w:tcPr>
          <w:p w14:paraId="56A49E3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60" w:type="dxa"/>
          </w:tcPr>
          <w:p w14:paraId="0457C30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35E101B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367" w:type="dxa"/>
          </w:tcPr>
          <w:p w14:paraId="140A8E3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3FF70B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170" w:type="dxa"/>
          </w:tcPr>
          <w:p w14:paraId="2993B29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62DA029C" w14:textId="77777777" w:rsidTr="008B3218">
        <w:tc>
          <w:tcPr>
            <w:tcW w:w="2700" w:type="dxa"/>
          </w:tcPr>
          <w:p w14:paraId="30666FF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Calcium Carbonate</w:t>
            </w:r>
          </w:p>
        </w:tc>
        <w:tc>
          <w:tcPr>
            <w:tcW w:w="1260" w:type="dxa"/>
          </w:tcPr>
          <w:p w14:paraId="64E24DC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260" w:type="dxa"/>
          </w:tcPr>
          <w:p w14:paraId="58CF304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1F7BCAD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367" w:type="dxa"/>
          </w:tcPr>
          <w:p w14:paraId="6B226D8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22D0CDC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170" w:type="dxa"/>
          </w:tcPr>
          <w:p w14:paraId="3F7411C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6B66E324" w14:textId="77777777" w:rsidTr="008B3218">
        <w:tc>
          <w:tcPr>
            <w:tcW w:w="2700" w:type="dxa"/>
          </w:tcPr>
          <w:p w14:paraId="60A3114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 w:rsidRPr="000F5B3C">
              <w:rPr>
                <w:sz w:val="20"/>
                <w:szCs w:val="20"/>
              </w:rPr>
              <w:t>Potassium Citrate, 1 H</w:t>
            </w:r>
            <w:r w:rsidRPr="000F5B3C">
              <w:rPr>
                <w:sz w:val="20"/>
                <w:szCs w:val="20"/>
                <w:vertAlign w:val="subscript"/>
              </w:rPr>
              <w:t>2</w:t>
            </w:r>
            <w:r w:rsidRPr="000F5B3C">
              <w:rPr>
                <w:sz w:val="20"/>
                <w:szCs w:val="20"/>
              </w:rPr>
              <w:t>O</w:t>
            </w:r>
          </w:p>
        </w:tc>
        <w:tc>
          <w:tcPr>
            <w:tcW w:w="1260" w:type="dxa"/>
          </w:tcPr>
          <w:p w14:paraId="6ADAE59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260" w:type="dxa"/>
          </w:tcPr>
          <w:p w14:paraId="6AA714B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26D3A81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367" w:type="dxa"/>
          </w:tcPr>
          <w:p w14:paraId="20E4903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7B7D4C3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</w:tc>
        <w:tc>
          <w:tcPr>
            <w:tcW w:w="1170" w:type="dxa"/>
          </w:tcPr>
          <w:p w14:paraId="10E2E48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1C628FC4" w14:textId="77777777" w:rsidTr="008B3218">
        <w:tc>
          <w:tcPr>
            <w:tcW w:w="2700" w:type="dxa"/>
          </w:tcPr>
          <w:p w14:paraId="6524C7D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F12CB4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1F0D7CF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6381156E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6A20122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6B6518F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207AA6E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1729E262" w14:textId="77777777" w:rsidTr="008B3218">
        <w:tc>
          <w:tcPr>
            <w:tcW w:w="2700" w:type="dxa"/>
          </w:tcPr>
          <w:p w14:paraId="0C32187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tamin Mix V10001</w:t>
            </w:r>
          </w:p>
        </w:tc>
        <w:tc>
          <w:tcPr>
            <w:tcW w:w="1260" w:type="dxa"/>
          </w:tcPr>
          <w:p w14:paraId="78E2356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60" w:type="dxa"/>
          </w:tcPr>
          <w:p w14:paraId="19284B0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53" w:type="dxa"/>
          </w:tcPr>
          <w:p w14:paraId="39D3EAE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67" w:type="dxa"/>
          </w:tcPr>
          <w:p w14:paraId="11E71D6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165" w:type="dxa"/>
          </w:tcPr>
          <w:p w14:paraId="6A5E989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4A115D0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</w:tr>
      <w:tr w:rsidR="008B3218" w:rsidRPr="000F5B3C" w14:paraId="7A1AAA11" w14:textId="77777777" w:rsidTr="008B3218">
        <w:tc>
          <w:tcPr>
            <w:tcW w:w="2700" w:type="dxa"/>
          </w:tcPr>
          <w:p w14:paraId="3CDE761C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oline Bitartrate</w:t>
            </w:r>
          </w:p>
        </w:tc>
        <w:tc>
          <w:tcPr>
            <w:tcW w:w="1260" w:type="dxa"/>
          </w:tcPr>
          <w:p w14:paraId="3D65E5F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60" w:type="dxa"/>
          </w:tcPr>
          <w:p w14:paraId="09340DC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2D002A2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367" w:type="dxa"/>
          </w:tcPr>
          <w:p w14:paraId="7A5D3AB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65A2223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1807B0E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0D452393" w14:textId="77777777" w:rsidTr="008B3218">
        <w:tc>
          <w:tcPr>
            <w:tcW w:w="2700" w:type="dxa"/>
          </w:tcPr>
          <w:p w14:paraId="6BFB3CB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0544F8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5D7AF5C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133E56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4EF481E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15283A7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4357758B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146B2B41" w14:textId="77777777" w:rsidTr="008B3218">
        <w:tc>
          <w:tcPr>
            <w:tcW w:w="2700" w:type="dxa"/>
          </w:tcPr>
          <w:p w14:paraId="30727C3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d Dye #40, FD&amp;C</w:t>
            </w:r>
          </w:p>
        </w:tc>
        <w:tc>
          <w:tcPr>
            <w:tcW w:w="1260" w:type="dxa"/>
          </w:tcPr>
          <w:p w14:paraId="3314449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60" w:type="dxa"/>
          </w:tcPr>
          <w:p w14:paraId="2B97287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60F778F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367" w:type="dxa"/>
          </w:tcPr>
          <w:p w14:paraId="10E8E75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51FEAF6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170" w:type="dxa"/>
          </w:tcPr>
          <w:p w14:paraId="329B8C89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4664D779" w14:textId="77777777" w:rsidTr="008B3218">
        <w:tc>
          <w:tcPr>
            <w:tcW w:w="2700" w:type="dxa"/>
          </w:tcPr>
          <w:p w14:paraId="6E671B0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ue Dye #1, FD&amp;C</w:t>
            </w:r>
          </w:p>
        </w:tc>
        <w:tc>
          <w:tcPr>
            <w:tcW w:w="1260" w:type="dxa"/>
          </w:tcPr>
          <w:p w14:paraId="0484C12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1260" w:type="dxa"/>
          </w:tcPr>
          <w:p w14:paraId="73F28DF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53" w:type="dxa"/>
          </w:tcPr>
          <w:p w14:paraId="3B3D41A7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67" w:type="dxa"/>
          </w:tcPr>
          <w:p w14:paraId="380C8680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65" w:type="dxa"/>
          </w:tcPr>
          <w:p w14:paraId="5390A66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1170" w:type="dxa"/>
          </w:tcPr>
          <w:p w14:paraId="6F4BB4D2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8B3218" w:rsidRPr="000F5B3C" w14:paraId="57019B36" w14:textId="77777777" w:rsidTr="008B3218">
        <w:tc>
          <w:tcPr>
            <w:tcW w:w="2700" w:type="dxa"/>
          </w:tcPr>
          <w:p w14:paraId="25AB081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2D62FB2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4948FC7A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100AA5D8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03891AED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3DDAA634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0826E3E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  <w:tr w:rsidR="008B3218" w:rsidRPr="000F5B3C" w14:paraId="299DAB8F" w14:textId="77777777" w:rsidTr="008B3218">
        <w:tc>
          <w:tcPr>
            <w:tcW w:w="2700" w:type="dxa"/>
          </w:tcPr>
          <w:p w14:paraId="73AC4A58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 w:rsidRPr="000F5B3C">
              <w:rPr>
                <w:b/>
                <w:sz w:val="20"/>
                <w:szCs w:val="20"/>
              </w:rPr>
              <w:t>Total</w:t>
            </w:r>
          </w:p>
        </w:tc>
        <w:tc>
          <w:tcPr>
            <w:tcW w:w="1260" w:type="dxa"/>
          </w:tcPr>
          <w:p w14:paraId="33AD091B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52.25</w:t>
            </w:r>
          </w:p>
        </w:tc>
        <w:tc>
          <w:tcPr>
            <w:tcW w:w="1260" w:type="dxa"/>
          </w:tcPr>
          <w:p w14:paraId="10432375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85</w:t>
            </w:r>
          </w:p>
        </w:tc>
        <w:tc>
          <w:tcPr>
            <w:tcW w:w="1153" w:type="dxa"/>
          </w:tcPr>
          <w:p w14:paraId="7AB40063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25.35</w:t>
            </w:r>
          </w:p>
        </w:tc>
        <w:tc>
          <w:tcPr>
            <w:tcW w:w="1367" w:type="dxa"/>
          </w:tcPr>
          <w:p w14:paraId="667FE1B4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85</w:t>
            </w:r>
          </w:p>
        </w:tc>
        <w:tc>
          <w:tcPr>
            <w:tcW w:w="1165" w:type="dxa"/>
          </w:tcPr>
          <w:p w14:paraId="5302AD73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025.35</w:t>
            </w:r>
          </w:p>
        </w:tc>
        <w:tc>
          <w:tcPr>
            <w:tcW w:w="1170" w:type="dxa"/>
          </w:tcPr>
          <w:p w14:paraId="28C506AC" w14:textId="77777777" w:rsidR="008B3218" w:rsidRPr="000F5B3C" w:rsidRDefault="008B3218" w:rsidP="008B321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4085</w:t>
            </w:r>
          </w:p>
        </w:tc>
      </w:tr>
      <w:tr w:rsidR="008B3218" w:rsidRPr="000F5B3C" w14:paraId="5FDA0C6E" w14:textId="77777777" w:rsidTr="008B3218">
        <w:tc>
          <w:tcPr>
            <w:tcW w:w="2700" w:type="dxa"/>
          </w:tcPr>
          <w:p w14:paraId="20CB53D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335BE5C6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60" w:type="dxa"/>
          </w:tcPr>
          <w:p w14:paraId="678ABD23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3" w:type="dxa"/>
          </w:tcPr>
          <w:p w14:paraId="5086CA3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67" w:type="dxa"/>
          </w:tcPr>
          <w:p w14:paraId="5E09A741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65" w:type="dxa"/>
          </w:tcPr>
          <w:p w14:paraId="336256AF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</w:tcPr>
          <w:p w14:paraId="5EA44AE5" w14:textId="77777777" w:rsidR="008B3218" w:rsidRPr="000F5B3C" w:rsidRDefault="008B3218" w:rsidP="008B3218">
            <w:pPr>
              <w:jc w:val="center"/>
              <w:rPr>
                <w:sz w:val="20"/>
                <w:szCs w:val="20"/>
              </w:rPr>
            </w:pPr>
          </w:p>
        </w:tc>
      </w:tr>
    </w:tbl>
    <w:p w14:paraId="4B1BBE9D" w14:textId="77777777" w:rsidR="004277D9" w:rsidRPr="000F5B3C" w:rsidRDefault="00A932CB" w:rsidP="000F5B3C">
      <w:pPr>
        <w:jc w:val="center"/>
        <w:rPr>
          <w:sz w:val="20"/>
          <w:szCs w:val="20"/>
        </w:rPr>
      </w:pPr>
    </w:p>
    <w:sectPr w:rsidR="004277D9" w:rsidRPr="000F5B3C" w:rsidSect="006D7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294C"/>
    <w:rsid w:val="0000294C"/>
    <w:rsid w:val="00044617"/>
    <w:rsid w:val="000A69D2"/>
    <w:rsid w:val="000D428B"/>
    <w:rsid w:val="000F5B3C"/>
    <w:rsid w:val="00113614"/>
    <w:rsid w:val="00312D35"/>
    <w:rsid w:val="003B234A"/>
    <w:rsid w:val="004D3BE8"/>
    <w:rsid w:val="00641BB0"/>
    <w:rsid w:val="006B4898"/>
    <w:rsid w:val="006D72CB"/>
    <w:rsid w:val="0079567F"/>
    <w:rsid w:val="0080322B"/>
    <w:rsid w:val="0081342B"/>
    <w:rsid w:val="008415F5"/>
    <w:rsid w:val="00873855"/>
    <w:rsid w:val="008B3218"/>
    <w:rsid w:val="008D01B7"/>
    <w:rsid w:val="00A5471D"/>
    <w:rsid w:val="00A62F66"/>
    <w:rsid w:val="00A932CB"/>
    <w:rsid w:val="00AD643F"/>
    <w:rsid w:val="00BC7C0C"/>
    <w:rsid w:val="00BE4610"/>
    <w:rsid w:val="00D0702C"/>
    <w:rsid w:val="00DD7090"/>
    <w:rsid w:val="00E24C3E"/>
    <w:rsid w:val="00E96E00"/>
    <w:rsid w:val="00ED00FE"/>
    <w:rsid w:val="00F07AF3"/>
    <w:rsid w:val="00F37E21"/>
    <w:rsid w:val="00F53A06"/>
    <w:rsid w:val="00FC20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33B23"/>
  <w14:defaultImageDpi w14:val="32767"/>
  <w15:chartTrackingRefBased/>
  <w15:docId w15:val="{7398B2BD-CEDB-6B4B-A009-4B4F141DC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29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zcarate-Peril, M. Andrea</cp:lastModifiedBy>
  <cp:revision>3</cp:revision>
  <dcterms:created xsi:type="dcterms:W3CDTF">2021-02-20T11:55:00Z</dcterms:created>
  <dcterms:modified xsi:type="dcterms:W3CDTF">2021-02-20T11:55:00Z</dcterms:modified>
</cp:coreProperties>
</file>